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2D6C7A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/>
        </w:rPr>
        <w:t>B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u w:val="none"/>
          <w:lang w:val="en-US"/>
        </w:rPr>
        <w:t xml:space="preserve"> bone marrow  </w:t>
      </w:r>
    </w:p>
    <w:p w14:paraId="665F3EB8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  <w:t>MD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u w:val="none"/>
          <w:shd w:val="clear" w:fill="FFFFFF"/>
          <w:lang w:val="en-US" w:eastAsia="zh-CN"/>
        </w:rPr>
        <w:t>myelodysplastic syndrome</w:t>
      </w:r>
    </w:p>
    <w:p w14:paraId="077C9741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ULB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1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UL16 binding protein 1</w:t>
      </w:r>
    </w:p>
    <w:p w14:paraId="72A41645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ULB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2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 xml:space="preserve">UL16 binding prote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2</w:t>
      </w:r>
    </w:p>
    <w:p w14:paraId="00833DA8"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PBMC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Peripheral Blood Mononuclear Cells</w:t>
      </w:r>
    </w:p>
    <w:p w14:paraId="59C7E51F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SELL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6402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selectin L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1F699B08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FCGR3A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2214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Fc gamma receptor III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2E7EA323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CXCR4,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7852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C-X-C motif chemokine receptor 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46394281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 xml:space="preserve">PRF1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5551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perforin 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43342E44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ZEB2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>，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9839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zinc finger E-box binding homeobox 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 xml:space="preserve"> </w:t>
      </w:r>
    </w:p>
    <w:p w14:paraId="457345A1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FCGR3A,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2214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Fc gamma receptor III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74591201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 xml:space="preserve">GZMB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3002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granzyme B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06BCC4FF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KLRC2,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3822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killer cell lectin like receptor C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300B988A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XCL1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6375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X-C motif chemokine ligand 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0120CF44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CCL3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6348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C-C motif chemokine ligand 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7CA54D0B">
      <w:pPr>
        <w:spacing w:line="360" w:lineRule="auto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CCL4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6348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 xml:space="preserve">C-C motif chemokine ligand </w:t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22A79965"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CCL5,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6348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 xml:space="preserve">C-C motif chemokine ligand </w:t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3711883D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 xml:space="preserve">CCL4L2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9560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C-C motif chemokine ligand 4 like 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29A593B1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CL3L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9560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 xml:space="preserve">C-C motif chemokine ligand </w:t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3</w:t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 xml:space="preserve"> like </w:t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60908612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DC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dendritic cel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 </w:t>
      </w:r>
    </w:p>
    <w:p w14:paraId="15DF93FA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 xml:space="preserve">KLRC3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3823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killer cell lectin like receptor C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0A9CE3F2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 xml:space="preserve">IFNG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3458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interferon gamm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5E714829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 xml:space="preserve">PPP3CA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5530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protein phosphatase 3 catalytic subunit alph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48BB9661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VAV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10451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vav guanine nucleotide exchange factor 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656DF9DE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 xml:space="preserve">KLRC1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3821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killer cell lectin like receptor C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6549777F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 xml:space="preserve">IFNAR1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3454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interferon alpha and beta receptor subunit 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52CD608C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 xml:space="preserve">HLA-B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3106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major histocompatibility complex, class I, B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39FB0A66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L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A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27040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linker for activation of T cell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31F61342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FY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2534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FYN proto-oncogene, Src family tyrosine kinas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1F59515D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DEFA3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1668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defensin alpha 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638ADE8E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IL32,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9235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interleukin 3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3E69ADCD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>PSME2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5721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proteasome activator subunit 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32BD498D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 xml:space="preserve">S100A8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6279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S100 calcium binding protein A8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</w:p>
    <w:p w14:paraId="3757E2DC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96" w:afterAutospacing="0"/>
        <w:ind w:left="0" w:right="0" w:firstLine="0"/>
        <w:jc w:val="left"/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u w:val="none"/>
          <w:lang w:val="en-US"/>
        </w:rPr>
        <w:t xml:space="preserve">S100A9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https://www.ncbi.nlm.nih.gov/datasets/gene/6279" </w:instrTex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S100 calcium binding protein A</w:t>
      </w:r>
      <w:r>
        <w:rPr>
          <w:rStyle w:val="7"/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9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  <w:bookmarkStart w:id="0" w:name="_GoBack"/>
      <w:bookmarkEnd w:id="0"/>
    </w:p>
    <w:p w14:paraId="1354CEA3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LDH,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lactate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 dehydrogenase</w:t>
      </w:r>
    </w:p>
    <w:p w14:paraId="2EA2A00E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 xml:space="preserve">Th17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T helper cell 17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,Th17)</w:t>
      </w:r>
    </w:p>
    <w:p w14:paraId="13DC4A16">
      <w:pPr>
        <w:snapToGrid w:val="0"/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u w:val="none"/>
          <w:lang w:val="en-US"/>
        </w:rPr>
        <w:t>RP, ribosomal proteins</w:t>
      </w:r>
    </w:p>
    <w:p w14:paraId="7DE16745">
      <w:pPr>
        <w:spacing w:line="360" w:lineRule="auto"/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6200D"/>
    <w:rsid w:val="752A5F89"/>
    <w:rsid w:val="7DF6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rPr>
      <w:sz w:val="20"/>
      <w:szCs w:val="20"/>
      <w:lang w:val="zh-CN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4</Words>
  <Characters>646</Characters>
  <Lines>0</Lines>
  <Paragraphs>0</Paragraphs>
  <TotalTime>61</TotalTime>
  <ScaleCrop>false</ScaleCrop>
  <LinksUpToDate>false</LinksUpToDate>
  <CharactersWithSpaces>72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3:47:00Z</dcterms:created>
  <dc:creator>Miglad</dc:creator>
  <cp:lastModifiedBy>Miglad</cp:lastModifiedBy>
  <dcterms:modified xsi:type="dcterms:W3CDTF">2025-11-09T12:3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F61716AC251494DB251C6CD9DACE5DE_11</vt:lpwstr>
  </property>
  <property fmtid="{D5CDD505-2E9C-101B-9397-08002B2CF9AE}" pid="4" name="KSOTemplateDocerSaveRecord">
    <vt:lpwstr>eyJoZGlkIjoiYmQ3NjQxYmZmN2ZkODIxYWNiNTEzMzQyMTZmNzQ1MmMiLCJ1c2VySWQiOiI0NDYxMzM0MjkifQ==</vt:lpwstr>
  </property>
</Properties>
</file>